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832" w:rsidRPr="00EE1C5F" w:rsidRDefault="00057832" w:rsidP="000578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1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:</w:t>
      </w:r>
      <w:r w:rsidRPr="00EE1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p w:rsidR="00057832" w:rsidRPr="00EE1C5F" w:rsidRDefault="00057832" w:rsidP="0005783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1773" w:type="dxa"/>
        <w:tblLook w:val="04A0" w:firstRow="1" w:lastRow="0" w:firstColumn="1" w:lastColumn="0" w:noHBand="0" w:noVBand="1"/>
      </w:tblPr>
      <w:tblGrid>
        <w:gridCol w:w="2775"/>
        <w:gridCol w:w="2775"/>
      </w:tblGrid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EE1C5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EE1C5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One </w:t>
            </w:r>
            <w:proofErr w:type="spellStart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cIVAD</w:t>
            </w:r>
            <w:proofErr w:type="spellEnd"/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26 (33.8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Two </w:t>
            </w:r>
            <w:proofErr w:type="spellStart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cIVADs</w:t>
            </w:r>
            <w:proofErr w:type="spellEnd"/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33 (42.9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Three </w:t>
            </w:r>
            <w:proofErr w:type="spellStart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cIVADs</w:t>
            </w:r>
            <w:proofErr w:type="spellEnd"/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16 (20.8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our </w:t>
            </w:r>
            <w:proofErr w:type="spellStart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cIVADs</w:t>
            </w:r>
            <w:proofErr w:type="spellEnd"/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2 (2.6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ny </w:t>
            </w:r>
            <w:proofErr w:type="spellStart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61 (79.2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Any midazolam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51 (66.2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Any thiopental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20 (26.0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Any ketamine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16 (20.8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Only </w:t>
            </w:r>
            <w:proofErr w:type="spellStart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17 (22.1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Only midazolam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9 (11.7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Only thiopental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Only ketamine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Propofol</w:t>
            </w:r>
            <w:proofErr w:type="spellEnd"/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first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47 (61.0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Midazolam first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25 (32.5)</w:t>
            </w:r>
          </w:p>
        </w:tc>
      </w:tr>
      <w:tr w:rsidR="00EE1C5F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Thiopental first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5 (6.4)</w:t>
            </w:r>
          </w:p>
        </w:tc>
      </w:tr>
      <w:tr w:rsidR="00057832" w:rsidRPr="00EE1C5F" w:rsidTr="00E32136">
        <w:trPr>
          <w:trHeight w:val="397"/>
        </w:trPr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Ketamine first</w:t>
            </w:r>
          </w:p>
        </w:tc>
        <w:tc>
          <w:tcPr>
            <w:tcW w:w="2775" w:type="dxa"/>
          </w:tcPr>
          <w:p w:rsidR="00057832" w:rsidRPr="00EE1C5F" w:rsidRDefault="00057832" w:rsidP="00E32136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E1C5F"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057832" w:rsidRPr="00EE1C5F" w:rsidRDefault="00057832" w:rsidP="0005783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</w:rPr>
      </w:pPr>
    </w:p>
    <w:p w:rsidR="00057832" w:rsidRPr="00EE1C5F" w:rsidRDefault="00057832" w:rsidP="000578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1C5F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de-DE"/>
        </w:rPr>
        <w:t>Abbreviations:</w:t>
      </w:r>
      <w:r w:rsidRPr="00EE1C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</w:t>
      </w:r>
      <w:proofErr w:type="spellStart"/>
      <w:r w:rsidRPr="00EE1C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cIVAD</w:t>
      </w:r>
      <w:proofErr w:type="spellEnd"/>
      <w:r w:rsidRPr="00EE1C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, continuous intravenous anesthetic drug</w:t>
      </w:r>
      <w:bookmarkStart w:id="0" w:name="_GoBack"/>
      <w:bookmarkEnd w:id="0"/>
    </w:p>
    <w:p w:rsidR="00057832" w:rsidRPr="00EE1C5F" w:rsidRDefault="00057832" w:rsidP="0005783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823E7" w:rsidRPr="00EE1C5F" w:rsidRDefault="00EE1C5F">
      <w:pPr>
        <w:rPr>
          <w:color w:val="000000" w:themeColor="text1"/>
        </w:rPr>
      </w:pPr>
    </w:p>
    <w:sectPr w:rsidR="008823E7" w:rsidRPr="00EE1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832"/>
    <w:rsid w:val="00057832"/>
    <w:rsid w:val="008E3126"/>
    <w:rsid w:val="00BC2BA4"/>
    <w:rsid w:val="00EE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8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83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8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83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es, Maritess D.</dc:creator>
  <cp:lastModifiedBy>Capangan, Fritz</cp:lastModifiedBy>
  <cp:revision>2</cp:revision>
  <dcterms:created xsi:type="dcterms:W3CDTF">2018-10-15T07:25:00Z</dcterms:created>
  <dcterms:modified xsi:type="dcterms:W3CDTF">2018-11-19T14:14:00Z</dcterms:modified>
</cp:coreProperties>
</file>